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3"/>
        <w:gridCol w:w="6147"/>
      </w:tblGrid>
      <w:tr w:rsidR="00B77F6B" w:rsidTr="00B77F6B">
        <w:tblPrEx>
          <w:tblCellMar>
            <w:top w:w="0" w:type="dxa"/>
            <w:bottom w:w="0" w:type="dxa"/>
          </w:tblCellMar>
        </w:tblPrEx>
        <w:trPr>
          <w:trHeight w:hRule="exact" w:val="766"/>
        </w:trPr>
        <w:tc>
          <w:tcPr>
            <w:tcW w:w="9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B77F6B" w:rsidRDefault="00B77F6B" w:rsidP="00B77F6B">
            <w:pPr>
              <w:tabs>
                <w:tab w:val="left" w:pos="2160"/>
              </w:tabs>
              <w:spacing w:before="506" w:after="16" w:line="232" w:lineRule="exact"/>
              <w:ind w:right="451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Electronic supplement 1 – study schedule</w:t>
            </w:r>
          </w:p>
          <w:p w:rsidR="00B77F6B" w:rsidRDefault="00B77F6B" w:rsidP="00B77F6B">
            <w:pPr>
              <w:tabs>
                <w:tab w:val="left" w:pos="2160"/>
              </w:tabs>
              <w:spacing w:before="506" w:after="16" w:line="232" w:lineRule="exact"/>
              <w:ind w:right="451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</w:p>
          <w:p w:rsidR="00B77F6B" w:rsidRDefault="00B77F6B" w:rsidP="00B77F6B">
            <w:pPr>
              <w:tabs>
                <w:tab w:val="left" w:pos="2160"/>
              </w:tabs>
              <w:spacing w:before="506" w:after="16" w:line="232" w:lineRule="exact"/>
              <w:ind w:right="451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6147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B77F6B" w:rsidRDefault="00B77F6B" w:rsidP="00407F69"/>
        </w:tc>
      </w:tr>
    </w:tbl>
    <w:p w:rsidR="00B77F6B" w:rsidRDefault="00B77F6B" w:rsidP="00B77F6B">
      <w:pPr>
        <w:spacing w:after="88" w:line="20" w:lineRule="exact"/>
      </w:pPr>
    </w:p>
    <w:tbl>
      <w:tblPr>
        <w:tblW w:w="0" w:type="auto"/>
        <w:tblInd w:w="7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4"/>
        <w:gridCol w:w="1488"/>
        <w:gridCol w:w="1493"/>
        <w:gridCol w:w="1493"/>
        <w:gridCol w:w="1497"/>
      </w:tblGrid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72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261" w:after="222" w:line="232" w:lineRule="exact"/>
              <w:ind w:right="997"/>
              <w:jc w:val="righ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CTIVITIES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4" w:after="107" w:line="232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Visit 1 - </w:t>
            </w:r>
            <w:r>
              <w:rPr>
                <w:rFonts w:eastAsia="Times New Roman"/>
                <w:b/>
                <w:color w:val="000000"/>
                <w:sz w:val="20"/>
              </w:rPr>
              <w:br/>
              <w:t>Screening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4" w:after="107" w:line="232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Visit 2 - </w:t>
            </w:r>
            <w:r>
              <w:rPr>
                <w:rFonts w:eastAsia="Times New Roman"/>
                <w:b/>
                <w:color w:val="000000"/>
                <w:sz w:val="20"/>
              </w:rPr>
              <w:br/>
              <w:t>Treatment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line="230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Post-operative </w:t>
            </w:r>
            <w:r>
              <w:rPr>
                <w:rFonts w:eastAsia="Times New Roman"/>
                <w:b/>
                <w:color w:val="000000"/>
                <w:sz w:val="20"/>
              </w:rPr>
              <w:br/>
              <w:t xml:space="preserve">recovery, </w:t>
            </w:r>
            <w:r>
              <w:rPr>
                <w:rFonts w:eastAsia="Times New Roman"/>
                <w:b/>
                <w:color w:val="000000"/>
                <w:sz w:val="20"/>
              </w:rPr>
              <w:br/>
              <w:t>final visit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4" w:after="107" w:line="232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Telephonic </w:t>
            </w:r>
            <w:r>
              <w:rPr>
                <w:rFonts w:eastAsia="Times New Roman"/>
                <w:b/>
                <w:color w:val="000000"/>
                <w:sz w:val="20"/>
              </w:rPr>
              <w:br/>
              <w:t>Follow-up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27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Visit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ays -14/1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ay 1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ay 1/2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jc w:val="center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ay 7±1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Informed consent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emography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2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dical/surgical history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hysical abnormalities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48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line="227" w:lineRule="exac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revious and concomitant medications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6" w:after="10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6" w:after="10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6" w:after="10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6" w:after="10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Height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Body weight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48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line="232" w:lineRule="exac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Vital signs</w:t>
            </w:r>
          </w:p>
          <w:p w:rsidR="00B77F6B" w:rsidRDefault="00B77F6B" w:rsidP="00407F69">
            <w:pPr>
              <w:spacing w:line="222" w:lineRule="exac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blood pressure, heart rate)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5" w:after="112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5" w:after="112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5" w:after="112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pO</w:t>
            </w:r>
            <w:r>
              <w:rPr>
                <w:rFonts w:eastAsia="Times New Roman"/>
                <w:b/>
                <w:color w:val="000000"/>
                <w:sz w:val="14"/>
              </w:rPr>
              <w:t>2</w:t>
            </w:r>
            <w:r>
              <w:rPr>
                <w:rFonts w:eastAsia="Times New Roman"/>
                <w:b/>
                <w:color w:val="000000"/>
                <w:sz w:val="14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2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ECG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49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regnancy test (urine)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2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Eligibility evaluation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Enrolment and randomisation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48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before="36" w:line="217" w:lineRule="exac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Oral midazolam premedication (if necessary)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36" w:after="10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48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before="33" w:line="223" w:lineRule="exact"/>
              <w:ind w:right="720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naesthesia (investigational product administration)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5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0" w:after="112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ensory block assessment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6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otor block assessment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6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urgery (&lt; 60 min)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5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2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ldrete’s scoring scal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7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49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8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Home discharg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7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1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5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2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als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0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7" w:lineRule="exact"/>
              <w:ind w:left="19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dverse events monitoring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8</w:t>
            </w:r>
            <w:r>
              <w:rPr>
                <w:rFonts w:eastAsia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line="224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</w:tr>
      <w:tr w:rsidR="00B77F6B" w:rsidTr="00407F69">
        <w:tblPrEx>
          <w:tblCellMar>
            <w:top w:w="0" w:type="dxa"/>
            <w:bottom w:w="0" w:type="dxa"/>
          </w:tblCellMar>
        </w:tblPrEx>
        <w:trPr>
          <w:trHeight w:hRule="exact" w:val="490"/>
        </w:trPr>
        <w:tc>
          <w:tcPr>
            <w:tcW w:w="3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spacing w:line="230" w:lineRule="exact"/>
              <w:textAlignment w:val="baseline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Neurological symptoms questionnaire</w:t>
            </w:r>
          </w:p>
        </w:tc>
        <w:tc>
          <w:tcPr>
            <w:tcW w:w="14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F6B" w:rsidRDefault="00B77F6B" w:rsidP="00407F69">
            <w:pPr>
              <w:textAlignment w:val="baselin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0" w:after="11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77F6B" w:rsidRDefault="00B77F6B" w:rsidP="00407F69">
            <w:pPr>
              <w:spacing w:before="140" w:after="117" w:line="228" w:lineRule="exact"/>
              <w:jc w:val="center"/>
              <w:textAlignment w:val="baselin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</w:tr>
    </w:tbl>
    <w:p w:rsidR="00B77F6B" w:rsidRDefault="00B77F6B" w:rsidP="00B77F6B">
      <w:pPr>
        <w:spacing w:after="66" w:line="20" w:lineRule="exact"/>
      </w:pP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2" w:line="226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Vital signs at screening; vital signs and ECG (if foreseen by the standard hospital procedures) at baseline, during the block until the end of the anaesthesia and during post-operative recovery (final visit)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7" w:line="226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SpO</w:t>
      </w:r>
      <w:r>
        <w:rPr>
          <w:rFonts w:eastAsia="Times New Roman"/>
          <w:i/>
          <w:color w:val="000000"/>
          <w:sz w:val="13"/>
        </w:rPr>
        <w:t xml:space="preserve">2 </w:t>
      </w:r>
      <w:r>
        <w:rPr>
          <w:rFonts w:eastAsia="Times New Roman"/>
          <w:i/>
          <w:color w:val="000000"/>
          <w:sz w:val="20"/>
        </w:rPr>
        <w:t>before the block (baseline), during the block until the end of the anaesthesia and during post-operative recovery (final visit)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39" w:line="230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On day 1, before any study procedures subjects were randomised to either Chloroprocaine HCl 2% or Ropivacaine HCl 0.75% treatment group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2" w:line="227" w:lineRule="exact"/>
        <w:ind w:left="1080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Oral premedication with midazolam was allowed, if necessary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9" w:line="225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Patients received anaesthetic block with either Chloroprocaine or Ropivacaine, before surgery, according to the randomisation list and parallel-group design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5" w:line="230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Sensory and motor blocks were assessed after block placement, every 5 min until the patient was ready for surgery, as soon as possible after surgery, then every 15 min for the first hour after surgery, every 30 min for the next 2 h and then every 1 h until regression of the blocks. The reference time point for calculating the scheduled time interval of the post-surgery assessments is the time of surgery end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0" w:line="230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Patients were discharged on Day 1 or on a following day after the criteria for discharge were met and according to the hospital’s standard procedures. In case of discontinuation, subjects underwent an early termination visit (ETV)</w:t>
      </w:r>
    </w:p>
    <w:p w:rsid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48" w:line="240" w:lineRule="exact"/>
        <w:ind w:left="1080" w:right="216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AEs monitored from the screening visit, immediately after informed consent signature, up to the telephonic follow-up. Particular attention was given to systemic and local toxicity symptoms, neurological symptoms (e.g. paraesthesia, motor function problems and pain at the injection site) and allergic reactions.</w:t>
      </w:r>
    </w:p>
    <w:p w:rsidR="009625C5" w:rsidRPr="00B77F6B" w:rsidRDefault="00B77F6B" w:rsidP="00B77F6B">
      <w:pPr>
        <w:numPr>
          <w:ilvl w:val="0"/>
          <w:numId w:val="1"/>
        </w:numPr>
        <w:tabs>
          <w:tab w:val="clear" w:pos="288"/>
          <w:tab w:val="left" w:pos="1080"/>
        </w:tabs>
        <w:spacing w:before="65" w:line="227" w:lineRule="exact"/>
        <w:ind w:left="1080" w:hanging="288"/>
        <w:jc w:val="both"/>
        <w:textAlignment w:val="baseline"/>
        <w:rPr>
          <w:rFonts w:eastAsia="Times New Roman"/>
          <w:i/>
          <w:color w:val="000000"/>
          <w:sz w:val="20"/>
        </w:rPr>
      </w:pPr>
      <w:r>
        <w:rPr>
          <w:rFonts w:eastAsia="Times New Roman"/>
          <w:i/>
          <w:color w:val="000000"/>
          <w:sz w:val="20"/>
        </w:rPr>
        <w:t>Meals were served according to the hospital’s standard procedures</w:t>
      </w:r>
    </w:p>
    <w:sectPr w:rsidR="009625C5" w:rsidRPr="00B77F6B" w:rsidSect="00B77F6B">
      <w:pgSz w:w="11900" w:h="16840"/>
      <w:pgMar w:top="95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CC2DD4"/>
    <w:multiLevelType w:val="multilevel"/>
    <w:tmpl w:val="A59E10F0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imes New Roman" w:eastAsia="Times New Roman" w:hAnsi="Times New Roman"/>
        <w:i/>
        <w:color w:val="000000"/>
        <w:spacing w:val="0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6B"/>
    <w:rsid w:val="003C2D8B"/>
    <w:rsid w:val="009625C5"/>
    <w:rsid w:val="00B7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E03D6"/>
  <w15:chartTrackingRefBased/>
  <w15:docId w15:val="{DBAA899D-682E-454D-B4AC-41F60DD7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7F6B"/>
    <w:rPr>
      <w:rFonts w:ascii="Times New Roman" w:eastAsia="PMingLiU" w:hAnsi="Times New Roman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imberger</dc:creator>
  <cp:keywords/>
  <dc:description/>
  <cp:lastModifiedBy>Oliver Kimberger</cp:lastModifiedBy>
  <cp:revision>1</cp:revision>
  <dcterms:created xsi:type="dcterms:W3CDTF">2020-10-25T14:18:00Z</dcterms:created>
  <dcterms:modified xsi:type="dcterms:W3CDTF">2020-10-25T14:20:00Z</dcterms:modified>
</cp:coreProperties>
</file>